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9F12DCD" w14:textId="6594CC28" w:rsidR="00E35BD6" w:rsidRPr="002F7FD9" w:rsidRDefault="00E35BD6" w:rsidP="002F7FD9">
      <w:pPr>
        <w:rPr>
          <w:rFonts w:ascii="Times New Roman" w:hAnsi="Times New Roman" w:cs="Times New Roman"/>
          <w:b/>
          <w:sz w:val="24"/>
          <w:szCs w:val="24"/>
        </w:rPr>
      </w:pPr>
      <w:r w:rsidRPr="00EA68C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2F7FD9">
        <w:rPr>
          <w:rFonts w:ascii="Times New Roman" w:hAnsi="Times New Roman" w:cs="Times New Roman"/>
          <w:b/>
          <w:sz w:val="24"/>
          <w:szCs w:val="24"/>
        </w:rPr>
        <w:t>table S1</w:t>
      </w:r>
      <w:r w:rsidRPr="0061385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2E6CB2">
        <w:rPr>
          <w:rFonts w:ascii="Times New Roman" w:eastAsia="Times New Roman" w:hAnsi="Times New Roman" w:cs="Times New Roman"/>
          <w:sz w:val="24"/>
          <w:szCs w:val="24"/>
        </w:rPr>
        <w:t xml:space="preserve"> Analytical </w:t>
      </w:r>
      <w:r>
        <w:rPr>
          <w:rFonts w:ascii="Times New Roman" w:eastAsia="Times New Roman" w:hAnsi="Times New Roman" w:cs="Times New Roman"/>
          <w:sz w:val="24"/>
          <w:szCs w:val="24"/>
        </w:rPr>
        <w:t>Process of Combining</w:t>
      </w:r>
      <w:r w:rsidRPr="002E6CB2">
        <w:rPr>
          <w:rFonts w:ascii="Times New Roman" w:eastAsia="Times New Roman" w:hAnsi="Times New Roman" w:cs="Times New Roman"/>
          <w:sz w:val="24"/>
          <w:szCs w:val="24"/>
        </w:rPr>
        <w:t xml:space="preserve"> CHD + Reflective Thematic Analysis 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880"/>
        <w:gridCol w:w="2612"/>
        <w:gridCol w:w="4094"/>
        <w:gridCol w:w="2643"/>
        <w:gridCol w:w="2725"/>
      </w:tblGrid>
      <w:tr w:rsidR="00E35BD6" w:rsidRPr="00EA68CE" w14:paraId="76E6D90D" w14:textId="77777777" w:rsidTr="00EA68CE">
        <w:trPr>
          <w:trHeight w:val="48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76FDBF" w14:textId="77777777" w:rsidR="00E35BD6" w:rsidRPr="00EA68CE" w:rsidRDefault="00E35BD6" w:rsidP="007A4ED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F14DEC" w14:textId="77777777" w:rsidR="00E35BD6" w:rsidRPr="00EA68CE" w:rsidRDefault="00E35BD6" w:rsidP="007A4ED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was d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71FCA" w14:textId="77777777" w:rsidR="00E35BD6" w:rsidRPr="00EA68CE" w:rsidRDefault="00E35BD6" w:rsidP="007A4ED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cisions/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B660C" w14:textId="77777777" w:rsidR="00E35BD6" w:rsidRPr="00EA68CE" w:rsidRDefault="00E35BD6" w:rsidP="007A4ED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idence/Prod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A68FC9" w14:textId="77777777" w:rsidR="00E35BD6" w:rsidRPr="00EA68CE" w:rsidRDefault="00E35BD6" w:rsidP="007A4ED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gor/Control</w:t>
            </w:r>
          </w:p>
        </w:tc>
      </w:tr>
      <w:tr w:rsidR="00E35BD6" w:rsidRPr="00EA68CE" w14:paraId="6698A63D" w14:textId="77777777" w:rsidTr="00EA68CE">
        <w:trPr>
          <w:trHeight w:val="303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21C010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Data extraction and preproces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D1CE59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Extraction of open responses from Qualtrics (.csv); standardization of spelling; removal of incompatible characters; anonymization; contextual translation (ES–PT) by national team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61070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ation of accents, spelling correction, removal of duplicates, and unification of format across 19 national files; maintenance of terms with semantic value (e.g., relevant hesitations); a minimum density of four words, adopted solely as a technical-operational criterion for inclusion in lexical processing and not as a parameter of interpretive depth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165F1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.txt files for each country; unified corpus with metadata (country, age, gender, workplace)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08C71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Audit trails (recorded changes), double manual review, semantic equivalence between languages, and total anonymization guaranteed by Qualtrics.</w:t>
            </w:r>
          </w:p>
        </w:tc>
      </w:tr>
      <w:tr w:rsidR="00E35BD6" w:rsidRPr="00EA68CE" w14:paraId="38A0C52A" w14:textId="77777777" w:rsidTr="00EA68CE">
        <w:trPr>
          <w:trHeight w:val="18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2E4E2D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. Construction of the corpus in </w:t>
            </w:r>
            <w:proofErr w:type="spellStart"/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aMuTeQ</w:t>
            </w:r>
            <w:proofErr w:type="spellEnd"/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9C9EC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Unification of the 19 files, segmentation into UCEs, and automatic lexical processing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4437B3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Segment into blocks of approximately 40–50 words; exclude forms with a frequency of 3 or less; ensure a lexical utilization rate of at least 75%; use a minimal </w:t>
            </w:r>
            <w:proofErr w:type="spellStart"/>
            <w:r w:rsidRPr="00EA68CE">
              <w:rPr>
                <w:rFonts w:ascii="Times New Roman" w:eastAsia="Gungsuh" w:hAnsi="Times New Roman" w:cs="Times New Roman"/>
                <w:sz w:val="24"/>
                <w:szCs w:val="24"/>
              </w:rPr>
              <w:t>stoplist</w:t>
            </w:r>
            <w:proofErr w:type="spellEnd"/>
            <w:r w:rsidRPr="00EA68CE">
              <w:rPr>
                <w:rFonts w:ascii="Times New Roman" w:eastAsia="Gungsuh" w:hAnsi="Times New Roman" w:cs="Times New Roman"/>
                <w:sz w:val="24"/>
                <w:szCs w:val="24"/>
              </w:rPr>
              <w:t>; do not organize by country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9CD7B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Report of forms and occurrences; utilization rate; complete lexical matrix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CC078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Reproducibility of the corpus, recording of parameters used, and inter-country standardization.</w:t>
            </w:r>
          </w:p>
        </w:tc>
      </w:tr>
      <w:tr w:rsidR="00E35BD6" w:rsidRPr="00EA68CE" w14:paraId="0638F27A" w14:textId="77777777" w:rsidTr="00EA68CE">
        <w:trPr>
          <w:trHeight w:val="20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8A29E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Descending Hierarchical Classification (DHC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435060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 to identify co-occurrence patterns and lexical classe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F6FED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Automatic seed; chi-square association; stable partition into five classes (C1–C5)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25DD5F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Dendrogram; percentage distribution of UCEs; lists of typical words by class; export of typical and atypical UCE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AA4C2C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 reported in full; solution stability; internal consistency and external heterogeneity confirmed.</w:t>
            </w:r>
          </w:p>
        </w:tc>
      </w:tr>
      <w:tr w:rsidR="00E35BD6" w:rsidRPr="00EA68CE" w14:paraId="78A9D979" w14:textId="77777777" w:rsidTr="00EA68CE">
        <w:trPr>
          <w:trHeight w:val="18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BAF887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4. Descriptive naming of class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D3474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Initial labeling is based on typical vocabulary and semantic centrality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31FEB7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Noun + focus rule; provisional labels for C1–C5 correspond to lexical content (no thematic interpretation yet)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056B47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Preliminary class dictionary: mapping of semantic nuclei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1507E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Terminological consistency; traceability between vocabulary and label; no interpretive inference at this stage.</w:t>
            </w:r>
          </w:p>
        </w:tc>
      </w:tr>
      <w:tr w:rsidR="00E35BD6" w:rsidRPr="00EA68CE" w14:paraId="47082E85" w14:textId="77777777" w:rsidTr="00EA68CE">
        <w:trPr>
          <w:trHeight w:val="18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8DFC9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 Interpretive reading of UC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7DD9FE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reading of typical and atypical UCEs; formation of initial codes; identification of tensions, dissonances, and emotional nuance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0B30C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Inductive approach; maintenance of discordant cases; preservation of heterogeneity by country; focus on ethical, emotional, and organizational dimension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1C208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Cardo" w:hAnsi="Times New Roman" w:cs="Times New Roman"/>
                <w:sz w:val="24"/>
                <w:szCs w:val="24"/>
              </w:rPr>
              <w:t>Code notebook: Class → Ideas → Codes Matrix; dated note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D6B3F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Confirmability through recording interpretations, researcher reflexivity, and textual triangulation.</w:t>
            </w:r>
          </w:p>
        </w:tc>
      </w:tr>
      <w:tr w:rsidR="00E35BD6" w:rsidRPr="00EA68CE" w14:paraId="6858454B" w14:textId="77777777" w:rsidTr="00EA68CE">
        <w:trPr>
          <w:trHeight w:val="24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D8DF8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 Construction of themes (Reflective Thematic Analysi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6C1AEA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on of classes into broader narrative processes; inductive grouping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516937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Cardo" w:hAnsi="Times New Roman" w:cs="Times New Roman"/>
                <w:sz w:val="24"/>
                <w:szCs w:val="24"/>
              </w:rPr>
              <w:t>Integrative reorganization: (C1 + C3) → Theme 1; (C2 + C4) → Theme 2; C5 → Theme 3. Titles should be in the form of a process: violence, stigma, and ethical-political suffering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E0D2B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Three main themes and emerging subthemes; Theme–Classes–Evidence matrix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BE836" w14:textId="77777777" w:rsidR="00E35BD6" w:rsidRPr="00EA68CE" w:rsidRDefault="00E35BD6" w:rsidP="007A4ED4">
            <w:pPr>
              <w:shd w:val="clear" w:color="auto" w:fill="FFFFFF"/>
              <w:rPr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Peer debriefing among authors; internal and external coherence; interpretive sufficiency for thematic construction, considering the stability of lexical classes and the recurrence of narrative patterns.</w:t>
            </w:r>
          </w:p>
        </w:tc>
      </w:tr>
      <w:tr w:rsidR="00E35BD6" w:rsidRPr="00EA68CE" w14:paraId="17B74D14" w14:textId="77777777" w:rsidTr="00EA68CE">
        <w:trPr>
          <w:trHeight w:val="16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673ABF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7. Highlighting finding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56577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 of typical and atypical quotes, geographic variation, and alphanumeric identification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242ED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Criteria: regional diversity, illustrative power, lexical fidelity; anonymized code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DE3685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Analytical table with typical and atypical UCEs; results text organized by theme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E5D8A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Credibility (participants' voices), audit trail of choices, intentional variation of sources.</w:t>
            </w:r>
          </w:p>
        </w:tc>
      </w:tr>
      <w:tr w:rsidR="00E35BD6" w:rsidRPr="00EA68CE" w14:paraId="6EF688BB" w14:textId="77777777" w:rsidTr="00EA68CE">
        <w:trPr>
          <w:trHeight w:val="20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4B8DA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 Theoretical and analytical integr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47311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Connection of themes with international literature on violence, stigma, moral distress, and systemic collapse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F0DFF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and divergence criteria; articulation among structural, relational, and identity level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88B9AA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section: explanation of structural and symbolic mechanisms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79A47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Theoretical coherence, alignment between data and literature, and non-speculative interpretation.</w:t>
            </w:r>
          </w:p>
        </w:tc>
      </w:tr>
      <w:tr w:rsidR="00E35BD6" w:rsidRPr="00EA68CE" w14:paraId="28FAD6B0" w14:textId="77777777" w:rsidTr="00EA68CE">
        <w:trPr>
          <w:trHeight w:val="184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E86034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 Final interpretative synthe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F5E85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Cardo" w:hAnsi="Times New Roman" w:cs="Times New Roman"/>
                <w:sz w:val="24"/>
                <w:szCs w:val="24"/>
              </w:rPr>
              <w:t>Consolidation of findings into an integrated narrative: direct violence leads to stigma, which results in ethical-political sufferin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9CD90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Analysis of regional transversality, with emphasis on structural vulnerabilities and transnational pattern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FF576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Conclusions, implications for policy, practice, and training, and recommendation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89C23" w14:textId="77777777" w:rsidR="00E35BD6" w:rsidRPr="00EA68CE" w:rsidRDefault="00E35BD6" w:rsidP="007A4ED4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eastAsia="Times New Roman" w:hAnsi="Times New Roman" w:cs="Times New Roman"/>
                <w:sz w:val="24"/>
                <w:szCs w:val="24"/>
              </w:rPr>
              <w:t>Cross-check themes, classes, and citations; ensure interpretive closure is consistent with the corpus.</w:t>
            </w:r>
          </w:p>
        </w:tc>
      </w:tr>
    </w:tbl>
    <w:p w14:paraId="3A0AEDF6" w14:textId="77777777" w:rsidR="00E35BD6" w:rsidRDefault="00E35BD6" w:rsidP="00E35BD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E35BD6" w:rsidSect="00E65260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0B673F7F" w14:textId="1E7C7F39" w:rsidR="00E35BD6" w:rsidRDefault="00E35BD6">
      <w:pPr>
        <w:rPr>
          <w:b/>
        </w:rPr>
      </w:pPr>
    </w:p>
    <w:sectPr w:rsidR="00E35BD6" w:rsidSect="00E35B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3995897"/>
    <w:multiLevelType w:val="hybridMultilevel"/>
    <w:tmpl w:val="A08CC3E2"/>
    <w:lvl w:ilvl="0" w:tplc="4726D10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51350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D6"/>
    <w:rsid w:val="00090C91"/>
    <w:rsid w:val="000E0980"/>
    <w:rsid w:val="002D6BCB"/>
    <w:rsid w:val="002F7FD9"/>
    <w:rsid w:val="0041704D"/>
    <w:rsid w:val="00434005"/>
    <w:rsid w:val="00613854"/>
    <w:rsid w:val="0067086D"/>
    <w:rsid w:val="0068626F"/>
    <w:rsid w:val="006C46A0"/>
    <w:rsid w:val="00784E0E"/>
    <w:rsid w:val="00816F6C"/>
    <w:rsid w:val="00832057"/>
    <w:rsid w:val="00936F80"/>
    <w:rsid w:val="00A0439B"/>
    <w:rsid w:val="00A84344"/>
    <w:rsid w:val="00E35BD6"/>
    <w:rsid w:val="00EA68CE"/>
    <w:rsid w:val="00EC4A35"/>
    <w:rsid w:val="00EE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644BA"/>
  <w15:chartTrackingRefBased/>
  <w15:docId w15:val="{0824364D-8472-4458-915B-5815A1A7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EA68CE"/>
    <w:rPr>
      <w:b/>
      <w:bCs/>
    </w:rPr>
  </w:style>
  <w:style w:type="character" w:styleId="nfase">
    <w:name w:val="Emphasis"/>
    <w:basedOn w:val="Fontepargpadro"/>
    <w:uiPriority w:val="20"/>
    <w:qFormat/>
    <w:rsid w:val="00EA68CE"/>
    <w:rPr>
      <w:i/>
      <w:iCs/>
    </w:rPr>
  </w:style>
  <w:style w:type="paragraph" w:styleId="PargrafodaLista">
    <w:name w:val="List Paragraph"/>
    <w:basedOn w:val="Normal"/>
    <w:uiPriority w:val="34"/>
    <w:qFormat/>
    <w:rsid w:val="00A0439B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A0439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04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1</Words>
  <Characters>4049</Characters>
  <Application>Microsoft Office Word</Application>
  <DocSecurity>0</DocSecurity>
  <Lines>7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iana Amorim Correa Trotte</cp:lastModifiedBy>
  <cp:revision>3</cp:revision>
  <dcterms:created xsi:type="dcterms:W3CDTF">2026-07-02T19:08:00Z</dcterms:created>
  <dcterms:modified xsi:type="dcterms:W3CDTF">2026-07-02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4e8172-b77b-4935-98d6-d987e9c58d10</vt:lpwstr>
  </property>
</Properties>
</file>